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able S8: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PR-PR pairs ranked by Fisher exact test p-value calculated from 2013 HIVDB sequences</w:t>
      </w:r>
    </w:p>
    <w:tbl>
      <w:tblPr>
        <w:tblW w:w="4544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136"/>
        <w:gridCol w:w="1136"/>
        <w:gridCol w:w="1136"/>
        <w:gridCol w:w="1136"/>
      </w:tblGrid>
      <w:tr>
        <w:trPr>
          <w:trHeight w:val="566" w:hRule="atLeast"/>
        </w:trPr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ir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hafer Rank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 Rank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 P-value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V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29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N-88D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249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D-36I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2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V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176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5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1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97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7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V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1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V-71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6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71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00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R-36I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205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I-93L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74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L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05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S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50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I-62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56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V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1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I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8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8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6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V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60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V-73S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84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R-5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6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P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99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V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64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L-5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69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M-93L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51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I-5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84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I-5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4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I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79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46I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4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R-35D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50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I-8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6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V-84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5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R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4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93L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37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-62V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43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D-37D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28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V-82A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75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I-90M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45</w:t>
            </w:r>
          </w:p>
        </w:tc>
      </w:tr>
      <w:tr>
        <w:trPr>
          <w:trHeight w:val="296" w:hRule="atLeast"/>
        </w:trPr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I-46L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47</w:t>
            </w:r>
          </w:p>
        </w:tc>
      </w:tr>
      <w:tr>
        <w:trPr>
          <w:trHeight w:val="296" w:hRule="atLeast"/>
        </w:trPr>
        <w:tc>
          <w:tcPr>
            <w:tcW w:w="113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V-93L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6:36:03Z</dcterms:created>
  <dc:creator>Bill Flynn</dc:creator>
  <dc:description/>
  <dc:language>en-US</dc:language>
  <cp:lastModifiedBy>Bill Flynn</cp:lastModifiedBy>
  <dcterms:modified xsi:type="dcterms:W3CDTF">2014-08-06T16:37:37Z</dcterms:modified>
  <cp:revision>1</cp:revision>
  <dc:subject/>
  <dc:title/>
</cp:coreProperties>
</file>